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403" w:rsidRPr="00E51CB3" w:rsidRDefault="00183403" w:rsidP="00183403">
      <w:pPr>
        <w:widowControl w:val="0"/>
        <w:autoSpaceDE w:val="0"/>
        <w:autoSpaceDN w:val="0"/>
        <w:adjustRightInd w:val="0"/>
        <w:spacing w:after="0" w:line="240" w:lineRule="auto"/>
        <w:rPr>
          <w:color w:val="000000" w:themeColor="text1"/>
          <w:spacing w:val="10"/>
        </w:rPr>
      </w:pPr>
      <w:r>
        <w:rPr>
          <w:rFonts w:ascii="Courier New" w:hAnsi="Courier New" w:cs="Courier New"/>
          <w:i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9567BD" wp14:editId="40B97F13">
                <wp:simplePos x="0" y="0"/>
                <wp:positionH relativeFrom="column">
                  <wp:posOffset>1258570</wp:posOffset>
                </wp:positionH>
                <wp:positionV relativeFrom="paragraph">
                  <wp:posOffset>5617845</wp:posOffset>
                </wp:positionV>
                <wp:extent cx="467995" cy="0"/>
                <wp:effectExtent l="0" t="0" r="27305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99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C841F2" id="Straight Connector 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1pt,442.35pt" to="135.95pt,44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>
        <w:rPr>
          <w:rFonts w:ascii="Courier New" w:hAnsi="Courier New" w:cs="Courier New"/>
          <w:i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4CC555" wp14:editId="473B2804">
                <wp:simplePos x="0" y="0"/>
                <wp:positionH relativeFrom="column">
                  <wp:posOffset>2315210</wp:posOffset>
                </wp:positionH>
                <wp:positionV relativeFrom="paragraph">
                  <wp:posOffset>5617845</wp:posOffset>
                </wp:positionV>
                <wp:extent cx="1799590" cy="0"/>
                <wp:effectExtent l="0" t="0" r="2921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959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5D1F5E" id="Straight Connector 7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2.3pt,442.35pt" to="324pt,44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>
        <w:rPr>
          <w:rFonts w:ascii="Courier New" w:hAnsi="Courier New" w:cs="Courier New"/>
          <w:i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7B0F00" wp14:editId="62FB3BE7">
                <wp:simplePos x="0" y="0"/>
                <wp:positionH relativeFrom="column">
                  <wp:posOffset>6002655</wp:posOffset>
                </wp:positionH>
                <wp:positionV relativeFrom="paragraph">
                  <wp:posOffset>5616906</wp:posOffset>
                </wp:positionV>
                <wp:extent cx="179705" cy="0"/>
                <wp:effectExtent l="0" t="0" r="29845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F8AF59" id="Straight Connector 9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2.65pt,442.3pt" to="486.8pt,44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5B360301" wp14:editId="421E2165">
                <wp:simplePos x="0" y="0"/>
                <wp:positionH relativeFrom="column">
                  <wp:posOffset>3558540</wp:posOffset>
                </wp:positionH>
                <wp:positionV relativeFrom="paragraph">
                  <wp:posOffset>5641340</wp:posOffset>
                </wp:positionV>
                <wp:extent cx="82550" cy="1547495"/>
                <wp:effectExtent l="0" t="0" r="0" b="0"/>
                <wp:wrapNone/>
                <wp:docPr id="11" name="H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54749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C2C7B1" id="H5" o:spid="_x0000_s1026" style="position:absolute;margin-left:280.2pt;margin-top:444.2pt;width:6.5pt;height:121.85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" fillcolor="#bfbfbf [2412]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18F3E5FA" wp14:editId="5FCA69D5">
                <wp:simplePos x="0" y="0"/>
                <wp:positionH relativeFrom="column">
                  <wp:posOffset>4290060</wp:posOffset>
                </wp:positionH>
                <wp:positionV relativeFrom="paragraph">
                  <wp:posOffset>5638165</wp:posOffset>
                </wp:positionV>
                <wp:extent cx="82550" cy="1547495"/>
                <wp:effectExtent l="0" t="0" r="0" b="0"/>
                <wp:wrapNone/>
                <wp:docPr id="12" name="L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54749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EAB982" id="L1" o:spid="_x0000_s1026" style="position:absolute;margin-left:337.8pt;margin-top:443.95pt;width:6.5pt;height:121.85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" fillcolor="#bfbfbf [2412]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734AEB30" wp14:editId="1C2D9656">
                <wp:simplePos x="0" y="0"/>
                <wp:positionH relativeFrom="column">
                  <wp:posOffset>4790440</wp:posOffset>
                </wp:positionH>
                <wp:positionV relativeFrom="paragraph">
                  <wp:posOffset>5629910</wp:posOffset>
                </wp:positionV>
                <wp:extent cx="85725" cy="1555750"/>
                <wp:effectExtent l="0" t="0" r="9525" b="6350"/>
                <wp:wrapNone/>
                <wp:docPr id="13" name="L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15557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5F83B7" id="L1" o:spid="_x0000_s1026" style="position:absolute;margin-left:377.2pt;margin-top:443.3pt;width:6.75pt;height:122.5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" fillcolor="#bfbfbf [2412]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1BED2B80" wp14:editId="74AA8133">
                <wp:simplePos x="0" y="0"/>
                <wp:positionH relativeFrom="column">
                  <wp:posOffset>4876800</wp:posOffset>
                </wp:positionH>
                <wp:positionV relativeFrom="paragraph">
                  <wp:posOffset>5638165</wp:posOffset>
                </wp:positionV>
                <wp:extent cx="82550" cy="1547495"/>
                <wp:effectExtent l="0" t="0" r="0" b="0"/>
                <wp:wrapNone/>
                <wp:docPr id="15" name="P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54749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DED992" id="P2" o:spid="_x0000_s1026" style="position:absolute;margin-left:384pt;margin-top:443.95pt;width:6.5pt;height:121.85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" fillcolor="yellow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4C2B681B" wp14:editId="3845A0E9">
                <wp:simplePos x="0" y="0"/>
                <wp:positionH relativeFrom="column">
                  <wp:posOffset>5204460</wp:posOffset>
                </wp:positionH>
                <wp:positionV relativeFrom="paragraph">
                  <wp:posOffset>5638496</wp:posOffset>
                </wp:positionV>
                <wp:extent cx="82550" cy="1547495"/>
                <wp:effectExtent l="0" t="0" r="0" b="0"/>
                <wp:wrapNone/>
                <wp:docPr id="16" name="P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54749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FF82B3" id="P3" o:spid="_x0000_s1026" style="position:absolute;margin-left:409.8pt;margin-top:444pt;width:6.5pt;height:121.85pt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" fillcolor="yellow" stroked="f" strokeweight="1pt"/>
            </w:pict>
          </mc:Fallback>
        </mc:AlternateContent>
      </w:r>
      <w:r>
        <w:rPr>
          <w:rFonts w:ascii="Courier New" w:hAnsi="Courier New" w:cs="Courier New"/>
          <w:i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3AE0F6" wp14:editId="07D520CD">
                <wp:simplePos x="0" y="0"/>
                <wp:positionH relativeFrom="column">
                  <wp:posOffset>1739265</wp:posOffset>
                </wp:positionH>
                <wp:positionV relativeFrom="paragraph">
                  <wp:posOffset>3716655</wp:posOffset>
                </wp:positionV>
                <wp:extent cx="1907540" cy="0"/>
                <wp:effectExtent l="0" t="0" r="3556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75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DA8626" id="Straight Connector 4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6.95pt,292.65pt" to="287.15pt,29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>
        <w:rPr>
          <w:rFonts w:ascii="Courier New" w:hAnsi="Courier New" w:cs="Courier New"/>
          <w:i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580D60" wp14:editId="4B05D87E">
                <wp:simplePos x="0" y="0"/>
                <wp:positionH relativeFrom="column">
                  <wp:posOffset>4791075</wp:posOffset>
                </wp:positionH>
                <wp:positionV relativeFrom="paragraph">
                  <wp:posOffset>3714446</wp:posOffset>
                </wp:positionV>
                <wp:extent cx="1367790" cy="0"/>
                <wp:effectExtent l="0" t="0" r="2286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779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5C7CB7" id="Straight Connector 5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7.25pt,292.5pt" to="484.95pt,29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>
        <w:rPr>
          <w:rFonts w:ascii="Courier New" w:hAnsi="Courier New" w:cs="Courier New"/>
          <w:i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4F3197" wp14:editId="0B2E4334">
                <wp:simplePos x="0" y="0"/>
                <wp:positionH relativeFrom="column">
                  <wp:posOffset>1168400</wp:posOffset>
                </wp:positionH>
                <wp:positionV relativeFrom="paragraph">
                  <wp:posOffset>1855470</wp:posOffset>
                </wp:positionV>
                <wp:extent cx="719455" cy="0"/>
                <wp:effectExtent l="0" t="0" r="2349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45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E74FD0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pt,146.1pt" to="148.65pt,14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>
        <w:rPr>
          <w:rFonts w:ascii="Courier New" w:hAnsi="Courier New" w:cs="Courier New"/>
          <w:i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D4D119" wp14:editId="67667031">
                <wp:simplePos x="0" y="0"/>
                <wp:positionH relativeFrom="column">
                  <wp:posOffset>2735580</wp:posOffset>
                </wp:positionH>
                <wp:positionV relativeFrom="paragraph">
                  <wp:posOffset>1855801</wp:posOffset>
                </wp:positionV>
                <wp:extent cx="1871980" cy="0"/>
                <wp:effectExtent l="0" t="0" r="3302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19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E21A02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5.4pt,146.15pt" to="362.8pt,14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5FEAE5E9" wp14:editId="5182FAE1">
                <wp:simplePos x="0" y="0"/>
                <wp:positionH relativeFrom="column">
                  <wp:posOffset>3308511</wp:posOffset>
                </wp:positionH>
                <wp:positionV relativeFrom="paragraph">
                  <wp:posOffset>1880870</wp:posOffset>
                </wp:positionV>
                <wp:extent cx="82550" cy="1547495"/>
                <wp:effectExtent l="0" t="0" r="0" b="0"/>
                <wp:wrapNone/>
                <wp:docPr id="10" name="H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54749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CB47E1" id="H2" o:spid="_x0000_s1026" style="position:absolute;margin-left:260.5pt;margin-top:148.1pt;width:6.5pt;height:121.85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" fillcolor="#bfbfbf [2412]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28DF5E69" wp14:editId="1C359F5D">
                <wp:simplePos x="0" y="0"/>
                <wp:positionH relativeFrom="column">
                  <wp:posOffset>1262380</wp:posOffset>
                </wp:positionH>
                <wp:positionV relativeFrom="paragraph">
                  <wp:posOffset>7496175</wp:posOffset>
                </wp:positionV>
                <wp:extent cx="165600" cy="1548000"/>
                <wp:effectExtent l="0" t="0" r="6350" b="0"/>
                <wp:wrapNone/>
                <wp:docPr id="17" name="P4 P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5480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462729" id="P4 P5" o:spid="_x0000_s1026" style="position:absolute;margin-left:99.4pt;margin-top:590.25pt;width:13.05pt;height:121.9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" fillcolor="yellow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502F759F" wp14:editId="47C02F80">
                <wp:simplePos x="0" y="0"/>
                <wp:positionH relativeFrom="column">
                  <wp:posOffset>3384909</wp:posOffset>
                </wp:positionH>
                <wp:positionV relativeFrom="paragraph">
                  <wp:posOffset>3743984</wp:posOffset>
                </wp:positionV>
                <wp:extent cx="82550" cy="1561381"/>
                <wp:effectExtent l="0" t="0" r="0" b="1270"/>
                <wp:wrapNone/>
                <wp:docPr id="14" name="P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561381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A9683B" id="P1" o:spid="_x0000_s1026" style="position:absolute;margin-left:266.55pt;margin-top:294.8pt;width:6.5pt;height:122.95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" fillcolor="yellow" stroked="f" strokeweight="1pt"/>
            </w:pict>
          </mc:Fallback>
        </mc:AlternateContent>
      </w:r>
      <w:r>
        <w:rPr>
          <w:rFonts w:ascii="Courier New" w:hAnsi="Courier New" w:cs="Courier New"/>
          <w:i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EB1A11" wp14:editId="0053CC7B">
                <wp:simplePos x="0" y="0"/>
                <wp:positionH relativeFrom="column">
                  <wp:posOffset>1258570</wp:posOffset>
                </wp:positionH>
                <wp:positionV relativeFrom="paragraph">
                  <wp:posOffset>7437755</wp:posOffset>
                </wp:positionV>
                <wp:extent cx="1692000" cy="0"/>
                <wp:effectExtent l="0" t="0" r="2286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36136C" id="Straight Connector 8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1pt,585.65pt" to="232.35pt,58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" strokecolor="black [3213]" strokeweight="1pt">
                <v:stroke joinstyle="miter"/>
              </v:line>
            </w:pict>
          </mc:Fallback>
        </mc:AlternateContent>
      </w:r>
      <w:r>
        <w:rPr>
          <w:rFonts w:ascii="Courier New" w:hAnsi="Courier New" w:cs="Courier New"/>
          <w:i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D8370B" wp14:editId="66C468DA">
                <wp:simplePos x="0" y="0"/>
                <wp:positionH relativeFrom="column">
                  <wp:posOffset>4880610</wp:posOffset>
                </wp:positionH>
                <wp:positionV relativeFrom="paragraph">
                  <wp:posOffset>-31115</wp:posOffset>
                </wp:positionV>
                <wp:extent cx="1188000" cy="0"/>
                <wp:effectExtent l="0" t="0" r="317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8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B5FE73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4.3pt,-2.45pt" to="477.85pt,-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" strokecolor="black [3213]" strokeweight="1pt">
                <v:stroke joinstyle="miter"/>
              </v:line>
            </w:pict>
          </mc:Fallback>
        </mc:AlternateContent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 ----------------------MPINQITIGSHEELRHPGALKAALAEFISTLIFVFAGQ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 ----------------------MPISRIAIGNLAEATKPDALKAATAEFFSMLIFVFAGS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3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 ----------------------MPISRIAIGRREEATHPDALKAALAEFISTLIFVFAGS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 ------------------------MPCIAFGRFDDSFSLGSIKAYIAEFISTLLFVFAGV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 -----------------------MAGGVAIGSFSDSFSVVSLKSYLAEFISTLIFVFAGV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3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 ------------------------MVKIAFGSIGDSLSVGSLKAYLAEFIATLLFVFAGV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5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 MGSSPFKQLTQPRNKHIANYSFSQNALYSLGRFDDSLNCGSIKAYLAEFISTLLFVFAGV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3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 ----------------------MQPRRYEFGRADEATHPDSVRATLSEFLSTFIFVFAGE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3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 --------------------MAMPARRYAFGRADEATHPDSMRATLSELLSTFIFVFAGE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4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 ------------------------MAKIAVGSSREAIQPDCIQALIVEFICTFLFVFAGV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5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 ------------------------MASLAS-RLQHSVTPNALRSYLAEFLSTFFFVFAA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 xml:space="preserve">                                        H2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39 GSGMAFNKLTDG-VATPAGLISASIAHAFGLFVAVSVGANISGGHV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AFVGGN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39 GSGMAFGKLTNGGAATPAGLISASIAHAFALFVAVSVGANISGGHV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AFVGGH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3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39 GSGVAFSKLTGGGANTPTGLIAAAIAHAFGLFVAVSVGANISGGHV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AFVGGN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37 GSAIAYNKVTADAALDPSGLVAVAVCHGFALFVAVAIAANISGGHV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ALGGQ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38 GSAIAYGKLTTNAALDPAGLVAIAVCHGFALFVAVSISANISGGHV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CGLTFGGH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3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37 GSAIAFNKLTSGAALDPAGLVAIAVAHAFALFVGVSMAANISGGHL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LGLAVGGN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5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61 GSAIAYNKLTADAALDPAGLVAVAVCHGFALFVAVSIGANISGGHV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ALGGQ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3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39 GSVLALDKLYPDRALGASRLTAIALAHAFSLFAAVASSMNVSGGHI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ALVGGRV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3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41 GSVLAIDKLYPDTGLGSSRLIVIALAHAFSFFAAVASSLNVSGGHI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SLVGGR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4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37 GSAMAANKLNGD---PLVSLFFVAMAHALVVAVTISAGFRISGGHL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LGLCMGGH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5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36 GASMSTRKMVPDATSDPSSLVAIAVANAFALSVAVYISANISGGHV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MAVGGH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98 TLFRGILYIIAQLLGSTAACALLEFATGGMSTGSFALSAGVSVWNAFVFEIVMTFGLVYT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99 TLFRSVLYWIAQLLGSVVACVLLKFSTGGLETSAFALSSGVTPWNAVVFEIVMTFGLVYT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3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99 TLLRGILYWIAQLLGSVVACLLLKFTTGGMEIGAFSLSNGVGVGNALVLEIVMTFGLVYT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97 TLLTGLFYWIAQLLGAIVGCYLLKVVTGGMAVPIHGVAAGVGAAEGVVMEIIITFALVYT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98 TFITGSFYMLAQLTGAAVACFLLKFVTGGCAIPTHGVGAGVSILEGLVMEIIITFGLVYT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3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97 TILTGLFYWVAQLLGSTVACLLLKYVTNGLAVPTHGVAAGMSGAEGVVMEIVITFALVYT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5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21 TLLTGLFYWVAQLLGAIVACCLLKFVTGGLTVPIHGVAAGVGATEGVVMEIIITFALVYT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3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99 SVLRAMYYWIGQLLGAVVASALLRLATDGLRPVGFAVASGVGNGNALVMEIVMTFGLVYT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3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01 SVVRAIYYWVAQLFGSVLASLLLRLATDGLRPRGFSVAAGVGNLNALVMEIVMTFGLMYT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4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94 TVFRSILYWIDQLLASVAACALLNYLTDGMITPVHTLANGMSYWQGLIMEVILTFSLLFT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5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96 SIPMSIFYWISQMIGSVTACLLLKFTN--QQVPTHGIPQEMTGFGAAVLEGVMTFGLVYT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 xml:space="preserve">                                           H5      LE1   LE2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58 VYATAVDPKKGDLGVIAPIAIGFIVGANILAGGAFTGASM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SFGPSLVSWTWTHQWV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59 VYATAVDPKKGDLGIIAPIAIGFIVGANILAGGAFDGASM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SFGPAVVSWTWDNHWV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3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59 VYATAVDPKKGSLGTIAPIAIGFIVGANILVGGAFDGASM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SFGPALVSWAWSNHWV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57 VYATAADPKKGSLGTIAPIAIGFIVGANILAAGPFSGGSM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FGPAVVSGNFAGIW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58 VFATAADPKKGSLGTIAPIAIGLIVGANILAAGPFSGGSM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FGPAMVSGNFEGFW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3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57 VYATAADPKKGSLGTIAPIAIGFIVGANILAAGPFSGGSM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FGPAVVAGDFSQNW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5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81 VYATAADPKKGSLGTIAPIAIGFIVGANILAAGPFSGGSM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FGPAVVSGNFAGNW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3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59 VYATAIDPKRGSLGIIAPLAIAFIVGANVLVGGPFEGASM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AFGPALVGWRWRNHW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3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61 VYATAVDPRRGSLSTIAPLAIAFILGANTLVGGPFEGASM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AFGPALVGWRWRNHWI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4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54 VYTTLVDPKKGILEGMGPLLTGLVVGANIMAGGPFSGASM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FGPAFVSGIWTDHWV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5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154 VYA-AADPRRCVHAAIGPLAIGLMLGANVMASGPFTGGSM</w:t>
      </w:r>
      <w:r w:rsidRPr="00774A4E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YSFGSAVVKGSFGNQAV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218 YWAGPLIGGGLAGFIYEFIFISH-THEQIPS-GDF--------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219 YWLGPFGGAAIAALVYEIIFIGQNTHEQLPTTDDY--------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1;3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219 YWVGPLIGGGLAGLIYEFFFINQ-THEPLPQ------------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217 YWVGPLVGGGLAGFIYSNVFMNP-EHAPLSSDF----------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218 YWIGPLVGGSLAGLIYTNVFMTQ-EHAPLSNEF----------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3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217 YWVGPLIGGGLAGFIYGDVFIGCHTPLPTSEDYA---------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2;5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241 YWVGPLIGGGLAGLIYSNVFMNYGDHVPLSSDF----------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3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219 YWVGPFIGAAIAGIIYEFGLIQA--HDEAPVHTHHQPLAPEDY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3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221 YWLGPFIGAALAGLIYEYGIIQ---HETVPRPTTHQPLAPEDY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4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214 YWIGPFIGGGLAGFICENFFIVR-SHVPLPNEETF--------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TIP5;1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213 YWIGPFIGAAIAGLVYDNVVFPLQVTESLRGIGGGIVAV----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E51CB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 w:type="page"/>
      </w:r>
    </w:p>
    <w:p w:rsidR="00183403" w:rsidRDefault="00183403" w:rsidP="00183403">
      <w:pPr>
        <w:pStyle w:val="FigureTitle"/>
      </w:pPr>
      <w:r>
        <w:lastRenderedPageBreak/>
        <w:t xml:space="preserve">Figure </w:t>
      </w:r>
      <w:r w:rsidR="00BD5FCC">
        <w:t>S</w:t>
      </w:r>
      <w:r w:rsidR="00485A85">
        <w:fldChar w:fldCharType="begin"/>
      </w:r>
      <w:r w:rsidR="00485A85">
        <w:instrText xml:space="preserve"> SEQ Supplemental_Figure \* ARABIC </w:instrText>
      </w:r>
      <w:r w:rsidR="00485A85">
        <w:fldChar w:fldCharType="separate"/>
      </w:r>
      <w:r>
        <w:rPr>
          <w:noProof/>
        </w:rPr>
        <w:t>2</w:t>
      </w:r>
      <w:r w:rsidR="00485A85">
        <w:rPr>
          <w:noProof/>
        </w:rPr>
        <w:fldChar w:fldCharType="end"/>
      </w:r>
      <w:r>
        <w:t xml:space="preserve">: Alignment of AA sequences of </w:t>
      </w:r>
      <w:r w:rsidRPr="00A148F6">
        <w:rPr>
          <w:i/>
        </w:rPr>
        <w:t>Sl</w:t>
      </w:r>
      <w:r>
        <w:t>T</w:t>
      </w:r>
      <w:r w:rsidRPr="00A148F6">
        <w:t>IP</w:t>
      </w:r>
      <w:r>
        <w:t xml:space="preserve"> subfamily members.</w:t>
      </w:r>
    </w:p>
    <w:p w:rsidR="00F360A3" w:rsidRPr="00183403" w:rsidRDefault="00183403" w:rsidP="00FA3EE5">
      <w:pPr>
        <w:pStyle w:val="FigureLegend"/>
      </w:pPr>
      <w:r w:rsidRPr="00FA3EE5">
        <w:t xml:space="preserve">Shown is an AA sequence alignment of all </w:t>
      </w:r>
      <w:r w:rsidRPr="00FA3EE5">
        <w:rPr>
          <w:i/>
        </w:rPr>
        <w:t>Sl</w:t>
      </w:r>
      <w:r w:rsidRPr="00FA3EE5">
        <w:t xml:space="preserve">TIPs. Black lines above the alignment indicate predicted transmembrane domains. The two conserved NPA motifs are </w:t>
      </w:r>
      <w:bookmarkStart w:id="0" w:name="_GoBack"/>
      <w:bookmarkEnd w:id="0"/>
      <w:r w:rsidRPr="00FA3EE5">
        <w:t>shown in bold letters Residues comprising the ar/R filter are marked in grey and labelled H2, H5, LE1 and LE2. Residues occupying conserved positions one to five (from N- to C-terminus P1 to P5) are marked in yellow.</w:t>
      </w:r>
    </w:p>
    <w:sectPr w:rsidR="00F360A3" w:rsidRPr="00183403" w:rsidSect="00F360A3">
      <w:pgSz w:w="11907" w:h="16839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5A85" w:rsidRDefault="00485A85" w:rsidP="00F360A3">
      <w:pPr>
        <w:spacing w:after="0" w:line="240" w:lineRule="auto"/>
      </w:pPr>
      <w:r>
        <w:separator/>
      </w:r>
    </w:p>
  </w:endnote>
  <w:endnote w:type="continuationSeparator" w:id="0">
    <w:p w:rsidR="00485A85" w:rsidRDefault="00485A85" w:rsidP="00F36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5A85" w:rsidRDefault="00485A85" w:rsidP="00F360A3">
      <w:pPr>
        <w:spacing w:after="0" w:line="240" w:lineRule="auto"/>
      </w:pPr>
      <w:r>
        <w:separator/>
      </w:r>
    </w:p>
  </w:footnote>
  <w:footnote w:type="continuationSeparator" w:id="0">
    <w:p w:rsidR="00485A85" w:rsidRDefault="00485A85" w:rsidP="00F360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F07"/>
    <w:rsid w:val="00041BE1"/>
    <w:rsid w:val="000939CF"/>
    <w:rsid w:val="000A7593"/>
    <w:rsid w:val="00150692"/>
    <w:rsid w:val="00183403"/>
    <w:rsid w:val="002B5CAD"/>
    <w:rsid w:val="00301A56"/>
    <w:rsid w:val="00312CE3"/>
    <w:rsid w:val="00352F83"/>
    <w:rsid w:val="003B48F6"/>
    <w:rsid w:val="003F0F75"/>
    <w:rsid w:val="00485A85"/>
    <w:rsid w:val="00507686"/>
    <w:rsid w:val="00515D3E"/>
    <w:rsid w:val="005B3D09"/>
    <w:rsid w:val="00681BE8"/>
    <w:rsid w:val="006A62B5"/>
    <w:rsid w:val="006E4560"/>
    <w:rsid w:val="00735C46"/>
    <w:rsid w:val="007F051B"/>
    <w:rsid w:val="00870313"/>
    <w:rsid w:val="008A03FA"/>
    <w:rsid w:val="008C5E62"/>
    <w:rsid w:val="009D61E0"/>
    <w:rsid w:val="009F61AE"/>
    <w:rsid w:val="00A148F6"/>
    <w:rsid w:val="00B0382C"/>
    <w:rsid w:val="00B43071"/>
    <w:rsid w:val="00BC7F07"/>
    <w:rsid w:val="00BD5FCC"/>
    <w:rsid w:val="00BD7FB0"/>
    <w:rsid w:val="00C22081"/>
    <w:rsid w:val="00C24954"/>
    <w:rsid w:val="00C50D70"/>
    <w:rsid w:val="00C51B88"/>
    <w:rsid w:val="00CB6126"/>
    <w:rsid w:val="00CC2485"/>
    <w:rsid w:val="00D216D2"/>
    <w:rsid w:val="00D347BC"/>
    <w:rsid w:val="00DA4367"/>
    <w:rsid w:val="00E333BD"/>
    <w:rsid w:val="00E5071D"/>
    <w:rsid w:val="00EC63EE"/>
    <w:rsid w:val="00EE747B"/>
    <w:rsid w:val="00F07A8E"/>
    <w:rsid w:val="00F360A3"/>
    <w:rsid w:val="00FA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C03BAE-8885-40F8-B1E9-44287A0B3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60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0A3"/>
  </w:style>
  <w:style w:type="paragraph" w:styleId="Footer">
    <w:name w:val="footer"/>
    <w:basedOn w:val="Normal"/>
    <w:link w:val="FooterChar"/>
    <w:uiPriority w:val="99"/>
    <w:unhideWhenUsed/>
    <w:rsid w:val="00F360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0A3"/>
  </w:style>
  <w:style w:type="paragraph" w:customStyle="1" w:styleId="FigureTitle">
    <w:name w:val="Figure Title"/>
    <w:basedOn w:val="Normal"/>
    <w:link w:val="FigureTitleChar"/>
    <w:qFormat/>
    <w:rsid w:val="00C22081"/>
    <w:rPr>
      <w:rFonts w:ascii="Times New Roman" w:hAnsi="Times New Roman"/>
      <w:b/>
      <w:sz w:val="20"/>
    </w:rPr>
  </w:style>
  <w:style w:type="paragraph" w:customStyle="1" w:styleId="FigureLegend">
    <w:name w:val="Figure Legend"/>
    <w:basedOn w:val="Normal"/>
    <w:link w:val="FigureLegendChar"/>
    <w:qFormat/>
    <w:rsid w:val="00C22081"/>
    <w:pPr>
      <w:spacing w:before="120" w:after="120"/>
      <w:jc w:val="both"/>
    </w:pPr>
    <w:rPr>
      <w:rFonts w:ascii="Times New Roman" w:hAnsi="Times New Roman"/>
      <w:sz w:val="20"/>
    </w:rPr>
  </w:style>
  <w:style w:type="character" w:customStyle="1" w:styleId="FigureTitleChar">
    <w:name w:val="Figure Title Char"/>
    <w:basedOn w:val="DefaultParagraphFont"/>
    <w:link w:val="FigureTitle"/>
    <w:rsid w:val="00C22081"/>
    <w:rPr>
      <w:rFonts w:ascii="Times New Roman" w:hAnsi="Times New Roman"/>
      <w:b/>
      <w:sz w:val="20"/>
    </w:rPr>
  </w:style>
  <w:style w:type="character" w:customStyle="1" w:styleId="FigureLegendChar">
    <w:name w:val="Figure Legend Char"/>
    <w:basedOn w:val="DefaultParagraphFont"/>
    <w:link w:val="FigureLegend"/>
    <w:rsid w:val="00C22081"/>
    <w:rPr>
      <w:rFonts w:ascii="Times New Roman" w:hAnsi="Times New Roman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DA436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64E58-069F-4C6E-8EE2-073E4CAAF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euscher</dc:creator>
  <cp:keywords/>
  <dc:description/>
  <cp:lastModifiedBy>Stefan Reuscher</cp:lastModifiedBy>
  <cp:revision>5</cp:revision>
  <dcterms:created xsi:type="dcterms:W3CDTF">2013-09-29T23:52:00Z</dcterms:created>
  <dcterms:modified xsi:type="dcterms:W3CDTF">2013-10-17T06:31:00Z</dcterms:modified>
</cp:coreProperties>
</file>